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4813" w14:textId="312F7584" w:rsidR="0020753E" w:rsidRDefault="0020753E" w:rsidP="0020753E">
      <w:pPr>
        <w:rPr>
          <w:b/>
          <w:bCs/>
          <w:u w:val="single"/>
        </w:rPr>
      </w:pPr>
      <w:r w:rsidRPr="009B7DE6">
        <w:rPr>
          <w:b/>
          <w:bCs/>
          <w:u w:val="single"/>
        </w:rPr>
        <w:t xml:space="preserve">Additional file </w:t>
      </w:r>
      <w:r>
        <w:rPr>
          <w:b/>
          <w:bCs/>
          <w:u w:val="single"/>
        </w:rPr>
        <w:t>7</w:t>
      </w:r>
      <w:r w:rsidRPr="009B7DE6">
        <w:rPr>
          <w:b/>
          <w:bCs/>
          <w:u w:val="single"/>
        </w:rPr>
        <w:t xml:space="preserve">: </w:t>
      </w:r>
      <w:r w:rsidRPr="0020753E">
        <w:rPr>
          <w:b/>
          <w:bCs/>
          <w:u w:val="single"/>
        </w:rPr>
        <w:t xml:space="preserve">Acceptability and use of intervention delivery </w:t>
      </w:r>
      <w:r w:rsidR="00A97EC0">
        <w:rPr>
          <w:b/>
          <w:bCs/>
          <w:u w:val="single"/>
        </w:rPr>
        <w:t>methods</w:t>
      </w:r>
      <w:r>
        <w:rPr>
          <w:b/>
          <w:bCs/>
          <w:u w:val="single"/>
        </w:rPr>
        <w:t xml:space="preserve"> (full </w:t>
      </w:r>
      <w:r w:rsidRPr="0020753E">
        <w:rPr>
          <w:b/>
          <w:bCs/>
          <w:u w:val="single"/>
        </w:rPr>
        <w:t xml:space="preserve">breakdown of participant ratings for each delivery method, </w:t>
      </w:r>
      <w:r>
        <w:rPr>
          <w:b/>
          <w:bCs/>
          <w:u w:val="single"/>
        </w:rPr>
        <w:t>in</w:t>
      </w:r>
      <w:r w:rsidRPr="0020753E">
        <w:rPr>
          <w:b/>
          <w:bCs/>
          <w:u w:val="single"/>
        </w:rPr>
        <w:t xml:space="preserve"> percentage</w:t>
      </w:r>
      <w:r>
        <w:rPr>
          <w:b/>
          <w:bCs/>
          <w:u w:val="single"/>
        </w:rPr>
        <w:t>s)</w:t>
      </w:r>
    </w:p>
    <w:p w14:paraId="379B5A1F" w14:textId="77777777" w:rsidR="0020753E" w:rsidRDefault="0020753E" w:rsidP="0020753E">
      <w:pPr>
        <w:rPr>
          <w:b/>
          <w:bCs/>
          <w:u w:val="single"/>
        </w:rPr>
      </w:pPr>
    </w:p>
    <w:p w14:paraId="24A6F4CC" w14:textId="4C02603F" w:rsidR="0020753E" w:rsidRPr="0020753E" w:rsidRDefault="0020753E" w:rsidP="0020753E">
      <w:pPr>
        <w:pStyle w:val="ListParagraph"/>
        <w:numPr>
          <w:ilvl w:val="0"/>
          <w:numId w:val="1"/>
        </w:numPr>
        <w:rPr>
          <w:b/>
          <w:bCs/>
          <w:i/>
          <w:iCs/>
        </w:rPr>
      </w:pPr>
      <w:r w:rsidRPr="0020753E">
        <w:rPr>
          <w:b/>
          <w:bCs/>
          <w:i/>
          <w:iCs/>
        </w:rPr>
        <w:t>Acceptability of providing preconception health information in various places and setting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440"/>
        <w:gridCol w:w="1440"/>
        <w:gridCol w:w="1980"/>
        <w:gridCol w:w="1442"/>
        <w:gridCol w:w="1442"/>
      </w:tblGrid>
      <w:tr w:rsidR="0020753E" w14:paraId="722F7964" w14:textId="77777777" w:rsidTr="005F460E">
        <w:tc>
          <w:tcPr>
            <w:tcW w:w="3775" w:type="dxa"/>
            <w:tcBorders>
              <w:bottom w:val="single" w:sz="4" w:space="0" w:color="auto"/>
              <w:right w:val="dotted" w:sz="4" w:space="0" w:color="auto"/>
            </w:tcBorders>
          </w:tcPr>
          <w:p w14:paraId="3E816182" w14:textId="77777777" w:rsidR="0020753E" w:rsidRPr="0020753E" w:rsidRDefault="0020753E" w:rsidP="0020753E">
            <w:pPr>
              <w:rPr>
                <w:b/>
                <w:bCs/>
                <w:u w:val="single"/>
              </w:rPr>
            </w:pPr>
          </w:p>
        </w:tc>
        <w:tc>
          <w:tcPr>
            <w:tcW w:w="1440" w:type="dxa"/>
            <w:tcBorders>
              <w:left w:val="dotted" w:sz="4" w:space="0" w:color="auto"/>
              <w:bottom w:val="single" w:sz="4" w:space="0" w:color="auto"/>
            </w:tcBorders>
          </w:tcPr>
          <w:p w14:paraId="04868F26" w14:textId="42C764C6" w:rsidR="0020753E" w:rsidRPr="0020753E" w:rsidRDefault="0020753E" w:rsidP="002C1008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Very acceptab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2E4CE4" w14:textId="7D3496AB" w:rsidR="0020753E" w:rsidRPr="0020753E" w:rsidRDefault="0020753E" w:rsidP="002C1008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Somewhat acceptabl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48A77C" w14:textId="0551C952" w:rsidR="0020753E" w:rsidRPr="0020753E" w:rsidRDefault="0020753E" w:rsidP="002C1008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N</w:t>
            </w:r>
            <w:r w:rsidRPr="0020753E">
              <w:rPr>
                <w:b/>
                <w:bCs/>
              </w:rPr>
              <w:t>either acceptable nor unacceptable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3E4E2606" w14:textId="2C5AD323" w:rsidR="0020753E" w:rsidRPr="0020753E" w:rsidRDefault="0020753E" w:rsidP="002C1008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Somewhat unacceptable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5715962F" w14:textId="03E07346" w:rsidR="0020753E" w:rsidRPr="0020753E" w:rsidRDefault="0020753E" w:rsidP="002C1008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Very unacceptable</w:t>
            </w:r>
          </w:p>
        </w:tc>
      </w:tr>
      <w:tr w:rsidR="0020753E" w14:paraId="3BCB153C" w14:textId="77777777" w:rsidTr="005F460E">
        <w:tc>
          <w:tcPr>
            <w:tcW w:w="3775" w:type="dxa"/>
            <w:tcBorders>
              <w:bottom w:val="dotted" w:sz="4" w:space="0" w:color="auto"/>
              <w:right w:val="dotted" w:sz="4" w:space="0" w:color="auto"/>
            </w:tcBorders>
          </w:tcPr>
          <w:p w14:paraId="2250D5E2" w14:textId="19BD90D6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Television</w:t>
            </w:r>
          </w:p>
        </w:tc>
        <w:tc>
          <w:tcPr>
            <w:tcW w:w="1440" w:type="dxa"/>
            <w:tcBorders>
              <w:left w:val="dotted" w:sz="4" w:space="0" w:color="auto"/>
              <w:bottom w:val="dotted" w:sz="4" w:space="0" w:color="auto"/>
            </w:tcBorders>
          </w:tcPr>
          <w:p w14:paraId="122A0FF4" w14:textId="31C0248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68.0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72B2B6BD" w14:textId="3346F00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3.9</w:t>
            </w:r>
          </w:p>
        </w:tc>
        <w:tc>
          <w:tcPr>
            <w:tcW w:w="1980" w:type="dxa"/>
            <w:tcBorders>
              <w:bottom w:val="dotted" w:sz="4" w:space="0" w:color="auto"/>
            </w:tcBorders>
          </w:tcPr>
          <w:p w14:paraId="4D196C37" w14:textId="4373A00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5.8</w:t>
            </w:r>
          </w:p>
        </w:tc>
        <w:tc>
          <w:tcPr>
            <w:tcW w:w="1442" w:type="dxa"/>
            <w:tcBorders>
              <w:bottom w:val="dotted" w:sz="4" w:space="0" w:color="auto"/>
            </w:tcBorders>
          </w:tcPr>
          <w:p w14:paraId="6359680C" w14:textId="45CEF1B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.3</w:t>
            </w:r>
          </w:p>
        </w:tc>
        <w:tc>
          <w:tcPr>
            <w:tcW w:w="1442" w:type="dxa"/>
            <w:tcBorders>
              <w:bottom w:val="dotted" w:sz="4" w:space="0" w:color="auto"/>
            </w:tcBorders>
          </w:tcPr>
          <w:p w14:paraId="77F98E0A" w14:textId="2F1B52F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1.0</w:t>
            </w:r>
          </w:p>
        </w:tc>
      </w:tr>
      <w:tr w:rsidR="0020753E" w14:paraId="4E2F0978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FA8585" w14:textId="207A2F35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Billboards &amp; posters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DE140A5" w14:textId="464ABFF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58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579C134" w14:textId="3CB4738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4.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2AF59167" w14:textId="71C1C0D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2.3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29D7E806" w14:textId="3110B38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3.0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5AECEC38" w14:textId="68C51D5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1.3</w:t>
            </w:r>
          </w:p>
        </w:tc>
      </w:tr>
      <w:tr w:rsidR="0020753E" w14:paraId="389DD7F2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8B145C" w14:textId="3A2FA655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Radio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991078" w14:textId="6D03426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60.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19BFF6" w14:textId="31178BA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3.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8E5F736" w14:textId="6F54CFC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1.8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5949D152" w14:textId="23B487F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.8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7FF0168B" w14:textId="5FD029A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0.8</w:t>
            </w:r>
          </w:p>
        </w:tc>
      </w:tr>
      <w:tr w:rsidR="0020753E" w14:paraId="38C5BBDD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7225B9" w14:textId="79E70FF3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 xml:space="preserve">Printed material in </w:t>
            </w:r>
            <w:r>
              <w:t>healthcare</w:t>
            </w:r>
            <w:r w:rsidRPr="00276E70">
              <w:t xml:space="preserve"> settings 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81DF6A3" w14:textId="4FDAC43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96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8B892F" w14:textId="16A7001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.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241A8BDE" w14:textId="1FBB91C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.0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29749B8B" w14:textId="79D553B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0.2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797FD971" w14:textId="07F88E9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0.2</w:t>
            </w:r>
          </w:p>
        </w:tc>
      </w:tr>
      <w:tr w:rsidR="0020753E" w14:paraId="37726E81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C4D1D9" w14:textId="776FCFD9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Social media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DB32D06" w14:textId="6581D51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69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D32C0D" w14:textId="40D8EF0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9.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94DC5A3" w14:textId="5D57D72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8.0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67A3F307" w14:textId="0DE6090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.2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17AF3434" w14:textId="4CF50FC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1.7</w:t>
            </w:r>
          </w:p>
        </w:tc>
      </w:tr>
      <w:tr w:rsidR="0020753E" w14:paraId="6F98AEA8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062CDF" w14:textId="4BA37397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 xml:space="preserve">Personal text or email (e.g. from </w:t>
            </w:r>
            <w:r>
              <w:t xml:space="preserve">a </w:t>
            </w:r>
            <w:r w:rsidRPr="00276E70">
              <w:t>GP)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3F430F7" w14:textId="706C4FD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57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075848" w14:textId="0640BF0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6.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6D2B937" w14:textId="7CEE59F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9.1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3D1864DF" w14:textId="5EFE6FC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5.2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6BE29C72" w14:textId="6213530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1.3</w:t>
            </w:r>
          </w:p>
        </w:tc>
      </w:tr>
      <w:tr w:rsidR="0020753E" w14:paraId="4092F8CC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715CF0" w14:textId="4E32CB0E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Pre</w:t>
            </w:r>
            <w:r>
              <w:t>conception</w:t>
            </w:r>
            <w:r w:rsidRPr="00276E70">
              <w:t xml:space="preserve"> websites/apps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B075168" w14:textId="1A65FC2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96.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2CAE409" w14:textId="55883E1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.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C9B24A1" w14:textId="66C3AA5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0.2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16D91BF8" w14:textId="7B6B84B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0.0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2212A6BA" w14:textId="66CFD6B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0.2</w:t>
            </w:r>
          </w:p>
        </w:tc>
      </w:tr>
      <w:tr w:rsidR="0020753E" w14:paraId="6F6EB37F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B01BB2" w14:textId="458AEB02" w:rsidR="0020753E" w:rsidRDefault="0020753E" w:rsidP="0020753E">
            <w:pPr>
              <w:rPr>
                <w:b/>
                <w:bCs/>
                <w:u w:val="single"/>
              </w:rPr>
            </w:pPr>
            <w:r>
              <w:t>With</w:t>
            </w:r>
            <w:r w:rsidRPr="00276E70">
              <w:t xml:space="preserve"> tampons &amp; sanitary pads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7236430" w14:textId="4E6C3FB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48.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3C76E30" w14:textId="29D4E2D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3.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34DAFEE1" w14:textId="670E1A2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2.7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5070D69A" w14:textId="230E4D2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0.6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13E5BC1F" w14:textId="76B24B6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4.1</w:t>
            </w:r>
          </w:p>
        </w:tc>
      </w:tr>
      <w:tr w:rsidR="0020753E" w14:paraId="5868F926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E8FEDC" w14:textId="6DEE5923" w:rsidR="0020753E" w:rsidRDefault="0020753E" w:rsidP="0020753E">
            <w:pPr>
              <w:rPr>
                <w:b/>
                <w:bCs/>
                <w:u w:val="single"/>
              </w:rPr>
            </w:pPr>
            <w:r>
              <w:t>W</w:t>
            </w:r>
            <w:r w:rsidRPr="00276E70">
              <w:t>ith pregnancy tests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985EACD" w14:textId="3103626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77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18DB31C" w14:textId="69E37F1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3.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541CFDBB" w14:textId="57901FA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5.0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773ED07D" w14:textId="4F1B124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.6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3FD13848" w14:textId="5C98E1A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1.3</w:t>
            </w:r>
          </w:p>
        </w:tc>
      </w:tr>
      <w:tr w:rsidR="0020753E" w14:paraId="327CDF3F" w14:textId="77777777" w:rsidTr="005F460E">
        <w:tc>
          <w:tcPr>
            <w:tcW w:w="377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2AFC39" w14:textId="0E8A63E3" w:rsidR="0020753E" w:rsidRDefault="0020753E" w:rsidP="0020753E">
            <w:pPr>
              <w:rPr>
                <w:b/>
                <w:bCs/>
                <w:u w:val="single"/>
              </w:rPr>
            </w:pPr>
            <w:r>
              <w:t>H</w:t>
            </w:r>
            <w:r w:rsidRPr="00276E70">
              <w:t>ealth education</w:t>
            </w:r>
            <w:r>
              <w:t xml:space="preserve"> in schools</w:t>
            </w:r>
            <w:r w:rsidRPr="00276E70">
              <w:t xml:space="preserve"> 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21AF33E" w14:textId="7015451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82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F277E0" w14:textId="7B086E8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2.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76EDAADB" w14:textId="0D841B1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3.6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16C095A3" w14:textId="2010EFB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.7</w:t>
            </w:r>
          </w:p>
        </w:tc>
        <w:tc>
          <w:tcPr>
            <w:tcW w:w="1442" w:type="dxa"/>
            <w:tcBorders>
              <w:top w:val="dotted" w:sz="4" w:space="0" w:color="auto"/>
              <w:bottom w:val="dotted" w:sz="4" w:space="0" w:color="auto"/>
            </w:tcBorders>
          </w:tcPr>
          <w:p w14:paraId="75394E47" w14:textId="44C8301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0.4</w:t>
            </w:r>
          </w:p>
        </w:tc>
      </w:tr>
      <w:tr w:rsidR="0020753E" w14:paraId="3FB1BA07" w14:textId="77777777" w:rsidTr="005F460E">
        <w:tc>
          <w:tcPr>
            <w:tcW w:w="3775" w:type="dxa"/>
            <w:tcBorders>
              <w:top w:val="dotted" w:sz="4" w:space="0" w:color="auto"/>
              <w:right w:val="dotted" w:sz="4" w:space="0" w:color="auto"/>
            </w:tcBorders>
          </w:tcPr>
          <w:p w14:paraId="7B8D4BA0" w14:textId="503DAE13" w:rsidR="0020753E" w:rsidRDefault="0020753E" w:rsidP="0020753E">
            <w:pPr>
              <w:rPr>
                <w:b/>
                <w:bCs/>
                <w:u w:val="single"/>
              </w:rPr>
            </w:pPr>
            <w:r w:rsidRPr="00276E70">
              <w:t>The workplace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</w:tcPr>
          <w:p w14:paraId="769B2DDC" w14:textId="4EE8E30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7.4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3A3B5120" w14:textId="575B529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3.7</w:t>
            </w:r>
          </w:p>
        </w:tc>
        <w:tc>
          <w:tcPr>
            <w:tcW w:w="1980" w:type="dxa"/>
            <w:tcBorders>
              <w:top w:val="dotted" w:sz="4" w:space="0" w:color="auto"/>
            </w:tcBorders>
          </w:tcPr>
          <w:p w14:paraId="10A40A60" w14:textId="657D82F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25.9</w:t>
            </w:r>
          </w:p>
        </w:tc>
        <w:tc>
          <w:tcPr>
            <w:tcW w:w="1442" w:type="dxa"/>
            <w:tcBorders>
              <w:top w:val="dotted" w:sz="4" w:space="0" w:color="auto"/>
            </w:tcBorders>
          </w:tcPr>
          <w:p w14:paraId="002EBEE0" w14:textId="1B170CF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0B379C">
              <w:t>16.8</w:t>
            </w:r>
          </w:p>
        </w:tc>
        <w:tc>
          <w:tcPr>
            <w:tcW w:w="1442" w:type="dxa"/>
            <w:tcBorders>
              <w:top w:val="dotted" w:sz="4" w:space="0" w:color="auto"/>
            </w:tcBorders>
          </w:tcPr>
          <w:p w14:paraId="1C5D3B1E" w14:textId="5E59062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793DA0">
              <w:t>6.1</w:t>
            </w:r>
          </w:p>
        </w:tc>
      </w:tr>
    </w:tbl>
    <w:p w14:paraId="08081743" w14:textId="77777777" w:rsidR="0020753E" w:rsidRDefault="0020753E" w:rsidP="0020753E">
      <w:pPr>
        <w:spacing w:line="480" w:lineRule="auto"/>
      </w:pPr>
    </w:p>
    <w:p w14:paraId="422B2319" w14:textId="77777777" w:rsidR="0020753E" w:rsidRDefault="0020753E" w:rsidP="0020753E">
      <w:pPr>
        <w:spacing w:line="480" w:lineRule="auto"/>
      </w:pPr>
    </w:p>
    <w:p w14:paraId="51BED3EC" w14:textId="77777777" w:rsidR="0020753E" w:rsidRDefault="0020753E" w:rsidP="0020753E">
      <w:pPr>
        <w:spacing w:line="480" w:lineRule="auto"/>
      </w:pPr>
    </w:p>
    <w:p w14:paraId="212C41EC" w14:textId="77777777" w:rsidR="0020753E" w:rsidRDefault="0020753E" w:rsidP="0020753E">
      <w:pPr>
        <w:spacing w:line="480" w:lineRule="auto"/>
      </w:pPr>
    </w:p>
    <w:p w14:paraId="56D28802" w14:textId="77777777" w:rsidR="0020753E" w:rsidRDefault="0020753E" w:rsidP="0020753E">
      <w:pPr>
        <w:spacing w:line="480" w:lineRule="auto"/>
      </w:pPr>
    </w:p>
    <w:p w14:paraId="78023726" w14:textId="77777777" w:rsidR="0020753E" w:rsidRDefault="0020753E" w:rsidP="0020753E">
      <w:pPr>
        <w:spacing w:line="480" w:lineRule="auto"/>
      </w:pPr>
    </w:p>
    <w:p w14:paraId="20B0463C" w14:textId="7A657224" w:rsidR="0020753E" w:rsidRPr="0020753E" w:rsidRDefault="0020753E" w:rsidP="0020753E">
      <w:pPr>
        <w:pStyle w:val="ListParagraph"/>
        <w:numPr>
          <w:ilvl w:val="0"/>
          <w:numId w:val="1"/>
        </w:numPr>
        <w:spacing w:line="480" w:lineRule="auto"/>
        <w:rPr>
          <w:b/>
          <w:bCs/>
          <w:i/>
          <w:iCs/>
        </w:rPr>
      </w:pPr>
      <w:r w:rsidRPr="0020753E">
        <w:rPr>
          <w:b/>
          <w:bCs/>
          <w:i/>
          <w:iCs/>
        </w:rPr>
        <w:lastRenderedPageBreak/>
        <w:t xml:space="preserve">Acceptability of discussing preconception health with various people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05"/>
        <w:gridCol w:w="1340"/>
        <w:gridCol w:w="2127"/>
        <w:gridCol w:w="1576"/>
        <w:gridCol w:w="1576"/>
      </w:tblGrid>
      <w:tr w:rsidR="0020753E" w14:paraId="67F54422" w14:textId="77777777" w:rsidTr="005F460E">
        <w:tc>
          <w:tcPr>
            <w:tcW w:w="3397" w:type="dxa"/>
            <w:tcBorders>
              <w:bottom w:val="single" w:sz="4" w:space="0" w:color="auto"/>
              <w:right w:val="dotted" w:sz="4" w:space="0" w:color="auto"/>
            </w:tcBorders>
          </w:tcPr>
          <w:p w14:paraId="16D07032" w14:textId="363435D1" w:rsidR="0020753E" w:rsidRDefault="0020753E" w:rsidP="0020753E">
            <w:pPr>
              <w:rPr>
                <w:b/>
                <w:bCs/>
                <w:u w:val="single"/>
              </w:rPr>
            </w:pPr>
          </w:p>
        </w:tc>
        <w:tc>
          <w:tcPr>
            <w:tcW w:w="1505" w:type="dxa"/>
            <w:tcBorders>
              <w:left w:val="dotted" w:sz="4" w:space="0" w:color="auto"/>
              <w:bottom w:val="single" w:sz="4" w:space="0" w:color="auto"/>
            </w:tcBorders>
          </w:tcPr>
          <w:p w14:paraId="556CDE31" w14:textId="084CA7B5" w:rsidR="0020753E" w:rsidRPr="0020753E" w:rsidRDefault="0020753E" w:rsidP="004A3349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 xml:space="preserve">Very </w:t>
            </w:r>
            <w:r w:rsidRPr="0020753E">
              <w:rPr>
                <w:b/>
                <w:bCs/>
              </w:rPr>
              <w:t>comfortabl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C94E833" w14:textId="18535859" w:rsidR="0020753E" w:rsidRPr="0020753E" w:rsidRDefault="0020753E" w:rsidP="004A3349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 xml:space="preserve">Somewhat </w:t>
            </w:r>
            <w:r w:rsidRPr="0020753E">
              <w:rPr>
                <w:b/>
                <w:bCs/>
              </w:rPr>
              <w:t>comfortab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79CC3AC" w14:textId="7486C590" w:rsidR="0020753E" w:rsidRPr="0020753E" w:rsidRDefault="0020753E" w:rsidP="004A3349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 xml:space="preserve">Neither </w:t>
            </w:r>
            <w:r w:rsidRPr="0020753E">
              <w:rPr>
                <w:b/>
                <w:bCs/>
              </w:rPr>
              <w:t>comfortable</w:t>
            </w:r>
            <w:r w:rsidRPr="0020753E">
              <w:rPr>
                <w:b/>
                <w:bCs/>
              </w:rPr>
              <w:t xml:space="preserve"> nor un</w:t>
            </w:r>
            <w:r w:rsidRPr="0020753E">
              <w:rPr>
                <w:b/>
                <w:bCs/>
              </w:rPr>
              <w:t>comfort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0B5A7A" w14:textId="0E94259A" w:rsidR="0020753E" w:rsidRPr="0020753E" w:rsidRDefault="0020753E" w:rsidP="004A3349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Somewhat un</w:t>
            </w:r>
            <w:r w:rsidRPr="0020753E">
              <w:rPr>
                <w:b/>
                <w:bCs/>
              </w:rPr>
              <w:t>comfort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9ACE9D" w14:textId="363F36C4" w:rsidR="0020753E" w:rsidRPr="0020753E" w:rsidRDefault="0020753E" w:rsidP="004A3349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Very un</w:t>
            </w:r>
            <w:r w:rsidRPr="0020753E">
              <w:rPr>
                <w:b/>
                <w:bCs/>
              </w:rPr>
              <w:t>comfortable</w:t>
            </w:r>
          </w:p>
        </w:tc>
      </w:tr>
      <w:tr w:rsidR="0020753E" w14:paraId="42D35D2C" w14:textId="77777777" w:rsidTr="005F460E">
        <w:tc>
          <w:tcPr>
            <w:tcW w:w="3397" w:type="dxa"/>
            <w:tcBorders>
              <w:bottom w:val="dotted" w:sz="4" w:space="0" w:color="auto"/>
              <w:right w:val="dotted" w:sz="4" w:space="0" w:color="auto"/>
            </w:tcBorders>
          </w:tcPr>
          <w:p w14:paraId="4743CA28" w14:textId="0838F829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G</w:t>
            </w:r>
            <w:r>
              <w:t>eneral practitioner</w:t>
            </w:r>
          </w:p>
        </w:tc>
        <w:tc>
          <w:tcPr>
            <w:tcW w:w="1505" w:type="dxa"/>
            <w:tcBorders>
              <w:left w:val="dotted" w:sz="4" w:space="0" w:color="auto"/>
              <w:bottom w:val="dotted" w:sz="4" w:space="0" w:color="auto"/>
            </w:tcBorders>
          </w:tcPr>
          <w:p w14:paraId="0EAF3966" w14:textId="184E806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71.7</w:t>
            </w:r>
          </w:p>
        </w:tc>
        <w:tc>
          <w:tcPr>
            <w:tcW w:w="1330" w:type="dxa"/>
            <w:tcBorders>
              <w:bottom w:val="dotted" w:sz="4" w:space="0" w:color="auto"/>
            </w:tcBorders>
          </w:tcPr>
          <w:p w14:paraId="7339C1DD" w14:textId="16A1C98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1.8</w:t>
            </w:r>
          </w:p>
        </w:tc>
        <w:tc>
          <w:tcPr>
            <w:tcW w:w="2127" w:type="dxa"/>
            <w:tcBorders>
              <w:bottom w:val="dotted" w:sz="4" w:space="0" w:color="auto"/>
            </w:tcBorders>
          </w:tcPr>
          <w:p w14:paraId="09CF23E4" w14:textId="57BC805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4.4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6AA084D1" w14:textId="7594EDC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.7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2B143F76" w14:textId="6D722F5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0.4</w:t>
            </w:r>
          </w:p>
        </w:tc>
      </w:tr>
      <w:tr w:rsidR="0020753E" w14:paraId="0923EA2E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AA2984" w14:textId="66C2D6E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Practice nurse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8078033" w14:textId="508F5D8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70.3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12CDF6CD" w14:textId="2704933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3.3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0281DAE3" w14:textId="75903FC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5.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AB6E3B9" w14:textId="39EC9CB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.2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54AFEF5" w14:textId="45454BC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0.2</w:t>
            </w:r>
          </w:p>
        </w:tc>
      </w:tr>
      <w:tr w:rsidR="0020753E" w14:paraId="52F9BB5C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DB8CC6" w14:textId="45A09C5A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Obs</w:t>
            </w:r>
            <w:r>
              <w:t>tetrician/</w:t>
            </w:r>
            <w:r w:rsidRPr="0020753E">
              <w:t>Gynaecologist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EB46C43" w14:textId="0E792B0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72.9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0AAA0223" w14:textId="59753AB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9.1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3720AA3E" w14:textId="015A194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6.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B2FE8D5" w14:textId="7889A03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.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8042B30" w14:textId="52D4913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0.5</w:t>
            </w:r>
          </w:p>
        </w:tc>
      </w:tr>
      <w:tr w:rsidR="0020753E" w14:paraId="0ECE210F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959A0D" w14:textId="3C2635D1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Midwife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343D88F" w14:textId="3FD3963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84.5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0CD7DF1D" w14:textId="33368E6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2.5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50970412" w14:textId="4F01D7C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C840AA5" w14:textId="14BF459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0.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0992932" w14:textId="08DD34A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0.1</w:t>
            </w:r>
          </w:p>
        </w:tc>
      </w:tr>
      <w:tr w:rsidR="0020753E" w14:paraId="33857271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D6F147" w14:textId="20EB602E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Health visitor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4F2F1F2" w14:textId="2938D39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61.7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47389523" w14:textId="041B00A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5.0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60BE3518" w14:textId="1AF5FA7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9.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C07C5E9" w14:textId="6996663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.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514086EF" w14:textId="49DD4F8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.0</w:t>
            </w:r>
          </w:p>
        </w:tc>
      </w:tr>
      <w:tr w:rsidR="0020753E" w14:paraId="1493B0CB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8416F2" w14:textId="00D5829B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Pharmacist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370F6BD" w14:textId="4A40192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7.9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7FB68CAB" w14:textId="1811A85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30.9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193F7E6D" w14:textId="7874BE4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8.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3E1CA47" w14:textId="31B51A2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6.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819E5D9" w14:textId="0BB98BB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5.9</w:t>
            </w:r>
          </w:p>
        </w:tc>
      </w:tr>
      <w:tr w:rsidR="0020753E" w14:paraId="022249B5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21213" w14:textId="1A002923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Dentist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1AC0A76" w14:textId="68317F6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1.8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201A4D7A" w14:textId="4DF1C51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2.1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2C1B02E2" w14:textId="4F24184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32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34A6F78" w14:textId="36C3D90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3.2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9A3207D" w14:textId="1269796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0.4</w:t>
            </w:r>
          </w:p>
        </w:tc>
      </w:tr>
      <w:tr w:rsidR="0020753E" w14:paraId="7A732310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64F1CE" w14:textId="4E9F9FE1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Comm</w:t>
            </w:r>
            <w:r>
              <w:t>unity</w:t>
            </w:r>
            <w:r w:rsidRPr="00B322FD">
              <w:t>/family support worker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69D5FE6" w14:textId="7362023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7.1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0E74E255" w14:textId="11FB9D2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4.4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351BA062" w14:textId="7CC871E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32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FE4B0B4" w14:textId="30C58B9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1.3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35BF92F" w14:textId="258A264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4.7</w:t>
            </w:r>
          </w:p>
        </w:tc>
      </w:tr>
      <w:tr w:rsidR="0020753E" w14:paraId="51FEE026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151659" w14:textId="3A3DAC39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Sexual health/family planning staff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A071FC8" w14:textId="3FEC6C7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55.4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7E5B387C" w14:textId="6C0A84F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4.3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0C92DE91" w14:textId="6A9C199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4.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9711B57" w14:textId="018E036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4.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332E16E" w14:textId="4026636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.8</w:t>
            </w:r>
          </w:p>
        </w:tc>
      </w:tr>
      <w:tr w:rsidR="0020753E" w14:paraId="2367977C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E9EB92" w14:textId="4B1D99C2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Hairdresser/</w:t>
            </w:r>
            <w:r>
              <w:t>B</w:t>
            </w:r>
            <w:r w:rsidRPr="00B322FD">
              <w:t>eautician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DFF21BE" w14:textId="1BC1765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7.6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1FBE70D5" w14:textId="67E4A9F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10.6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67FB6A0D" w14:textId="4A59267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30.8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3206A49" w14:textId="5925BD3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4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D9A4C21" w14:textId="17D87E8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484577">
              <w:t>26.6</w:t>
            </w:r>
          </w:p>
        </w:tc>
      </w:tr>
      <w:tr w:rsidR="0020753E" w14:paraId="7E7C790B" w14:textId="77777777" w:rsidTr="005F460E">
        <w:tc>
          <w:tcPr>
            <w:tcW w:w="339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2B2F83" w14:textId="369E4B9E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Friends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BCA88AA" w14:textId="677A1C6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56.6</w:t>
            </w:r>
          </w:p>
        </w:tc>
        <w:tc>
          <w:tcPr>
            <w:tcW w:w="1330" w:type="dxa"/>
            <w:tcBorders>
              <w:top w:val="dotted" w:sz="4" w:space="0" w:color="auto"/>
              <w:bottom w:val="dotted" w:sz="4" w:space="0" w:color="auto"/>
            </w:tcBorders>
          </w:tcPr>
          <w:p w14:paraId="73E98D97" w14:textId="52A0EA8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30.0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61E9BDA9" w14:textId="0251CC4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9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5F1DD422" w14:textId="1715AE9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3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6601118" w14:textId="35D7633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0.5</w:t>
            </w:r>
          </w:p>
        </w:tc>
      </w:tr>
      <w:tr w:rsidR="0020753E" w14:paraId="286D32AA" w14:textId="77777777" w:rsidTr="005F460E">
        <w:tc>
          <w:tcPr>
            <w:tcW w:w="3397" w:type="dxa"/>
            <w:tcBorders>
              <w:top w:val="dotted" w:sz="4" w:space="0" w:color="auto"/>
              <w:right w:val="dotted" w:sz="4" w:space="0" w:color="auto"/>
            </w:tcBorders>
          </w:tcPr>
          <w:p w14:paraId="083C8519" w14:textId="71C7C1BD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Family/partner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</w:tcBorders>
          </w:tcPr>
          <w:p w14:paraId="14CACB5A" w14:textId="23064B1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84.1</w:t>
            </w:r>
          </w:p>
        </w:tc>
        <w:tc>
          <w:tcPr>
            <w:tcW w:w="1330" w:type="dxa"/>
            <w:tcBorders>
              <w:top w:val="dotted" w:sz="4" w:space="0" w:color="auto"/>
            </w:tcBorders>
          </w:tcPr>
          <w:p w14:paraId="42E8092C" w14:textId="437A77F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12.1</w:t>
            </w:r>
          </w:p>
        </w:tc>
        <w:tc>
          <w:tcPr>
            <w:tcW w:w="2127" w:type="dxa"/>
            <w:tcBorders>
              <w:top w:val="dotted" w:sz="4" w:space="0" w:color="auto"/>
            </w:tcBorders>
          </w:tcPr>
          <w:p w14:paraId="5AB4AFC7" w14:textId="4C59C9D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2.8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60C85A7B" w14:textId="2BA178B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0.5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0143FDD3" w14:textId="6CA14AD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D617C2">
              <w:t>0.5</w:t>
            </w:r>
          </w:p>
        </w:tc>
      </w:tr>
    </w:tbl>
    <w:p w14:paraId="2ADF74A1" w14:textId="12332CC0" w:rsidR="0020753E" w:rsidRDefault="0020753E"/>
    <w:p w14:paraId="50488FC0" w14:textId="0ABF95F7" w:rsidR="0020753E" w:rsidRDefault="0020753E"/>
    <w:p w14:paraId="72E8D6B4" w14:textId="6981BD83" w:rsidR="0020753E" w:rsidRDefault="0020753E"/>
    <w:p w14:paraId="315029D3" w14:textId="6B615852" w:rsidR="0020753E" w:rsidRDefault="0020753E"/>
    <w:p w14:paraId="1086255F" w14:textId="0554706D" w:rsidR="0020753E" w:rsidRDefault="0020753E"/>
    <w:p w14:paraId="1369C0F2" w14:textId="5B1BB1FE" w:rsidR="0020753E" w:rsidRDefault="0020753E"/>
    <w:p w14:paraId="50885250" w14:textId="18CA9644" w:rsidR="0020753E" w:rsidRDefault="0020753E"/>
    <w:p w14:paraId="2EF361F5" w14:textId="4A01B0C5" w:rsidR="0020753E" w:rsidRDefault="0020753E"/>
    <w:p w14:paraId="3DE75B52" w14:textId="20D8D8E0" w:rsidR="0020753E" w:rsidRDefault="0020753E"/>
    <w:p w14:paraId="3A04BE5A" w14:textId="63074647" w:rsidR="0020753E" w:rsidRDefault="0020753E"/>
    <w:p w14:paraId="29200BDA" w14:textId="093B54BD" w:rsidR="0020753E" w:rsidRPr="0020753E" w:rsidRDefault="0020753E" w:rsidP="0020753E">
      <w:pPr>
        <w:pStyle w:val="ListParagraph"/>
        <w:numPr>
          <w:ilvl w:val="0"/>
          <w:numId w:val="2"/>
        </w:num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L</w:t>
      </w:r>
      <w:r w:rsidRPr="0020753E">
        <w:rPr>
          <w:b/>
          <w:bCs/>
          <w:i/>
          <w:iCs/>
        </w:rPr>
        <w:t xml:space="preserve">ast contact with various people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440"/>
        <w:gridCol w:w="1440"/>
        <w:gridCol w:w="1440"/>
        <w:gridCol w:w="1440"/>
        <w:gridCol w:w="1440"/>
        <w:gridCol w:w="1440"/>
        <w:gridCol w:w="1440"/>
      </w:tblGrid>
      <w:tr w:rsidR="0020753E" w14:paraId="0FF4A855" w14:textId="640BCFE2" w:rsidTr="005F460E">
        <w:tc>
          <w:tcPr>
            <w:tcW w:w="3415" w:type="dxa"/>
            <w:tcBorders>
              <w:bottom w:val="single" w:sz="4" w:space="0" w:color="auto"/>
              <w:right w:val="dotted" w:sz="4" w:space="0" w:color="auto"/>
            </w:tcBorders>
          </w:tcPr>
          <w:p w14:paraId="01801D6C" w14:textId="77777777" w:rsidR="0020753E" w:rsidRDefault="0020753E" w:rsidP="0020753E">
            <w:pPr>
              <w:rPr>
                <w:b/>
                <w:bCs/>
                <w:u w:val="single"/>
              </w:rPr>
            </w:pPr>
          </w:p>
        </w:tc>
        <w:tc>
          <w:tcPr>
            <w:tcW w:w="1440" w:type="dxa"/>
            <w:tcBorders>
              <w:left w:val="dotted" w:sz="4" w:space="0" w:color="auto"/>
              <w:bottom w:val="single" w:sz="4" w:space="0" w:color="auto"/>
            </w:tcBorders>
          </w:tcPr>
          <w:p w14:paraId="2AF57587" w14:textId="00709173" w:rsidR="0020753E" w:rsidRPr="0020753E" w:rsidRDefault="0020753E" w:rsidP="00B84E9A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Within the last week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AA85DA" w14:textId="6F1879FA" w:rsidR="0020753E" w:rsidRPr="0020753E" w:rsidRDefault="0020753E" w:rsidP="00B84E9A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Within the last mon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DDB7F4" w14:textId="6F12EFB7" w:rsidR="0020753E" w:rsidRPr="0020753E" w:rsidRDefault="0020753E" w:rsidP="00B84E9A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Within the last ye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E6CCDD" w14:textId="07CEC7CB" w:rsidR="0020753E" w:rsidRPr="0020753E" w:rsidRDefault="0020753E" w:rsidP="00B84E9A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1-3 years ag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4E2BD7" w14:textId="39FC11E3" w:rsidR="0020753E" w:rsidRPr="0020753E" w:rsidRDefault="0020753E" w:rsidP="00B84E9A">
            <w:pPr>
              <w:jc w:val="center"/>
              <w:rPr>
                <w:b/>
                <w:bCs/>
                <w:u w:val="single"/>
              </w:rPr>
            </w:pPr>
            <w:r w:rsidRPr="0020753E">
              <w:rPr>
                <w:b/>
                <w:bCs/>
              </w:rPr>
              <w:t>4-5 years ag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3300D2" w14:textId="6E60A710" w:rsidR="0020753E" w:rsidRPr="0020753E" w:rsidRDefault="0020753E" w:rsidP="00B84E9A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F. More than 5 years ag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B34B76" w14:textId="0CF612E4" w:rsidR="0020753E" w:rsidRPr="0020753E" w:rsidRDefault="0020753E" w:rsidP="00B84E9A">
            <w:pPr>
              <w:jc w:val="center"/>
              <w:rPr>
                <w:b/>
                <w:bCs/>
              </w:rPr>
            </w:pPr>
            <w:r w:rsidRPr="0020753E">
              <w:rPr>
                <w:b/>
                <w:bCs/>
              </w:rPr>
              <w:t>G. Never</w:t>
            </w:r>
          </w:p>
        </w:tc>
      </w:tr>
      <w:tr w:rsidR="0020753E" w14:paraId="2E92B11A" w14:textId="3062B92C" w:rsidTr="005F460E">
        <w:tc>
          <w:tcPr>
            <w:tcW w:w="3415" w:type="dxa"/>
            <w:tcBorders>
              <w:bottom w:val="dotted" w:sz="4" w:space="0" w:color="auto"/>
              <w:right w:val="dotted" w:sz="4" w:space="0" w:color="auto"/>
            </w:tcBorders>
          </w:tcPr>
          <w:p w14:paraId="37EA7476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G</w:t>
            </w:r>
            <w:r>
              <w:t>eneral practitioner</w:t>
            </w:r>
          </w:p>
        </w:tc>
        <w:tc>
          <w:tcPr>
            <w:tcW w:w="1440" w:type="dxa"/>
            <w:tcBorders>
              <w:left w:val="dotted" w:sz="4" w:space="0" w:color="auto"/>
              <w:bottom w:val="dotted" w:sz="4" w:space="0" w:color="auto"/>
            </w:tcBorders>
          </w:tcPr>
          <w:p w14:paraId="38829375" w14:textId="02C0063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0.9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045FB903" w14:textId="1BBA971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6.5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674962D5" w14:textId="6043088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7.1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05616ECF" w14:textId="06ABE6B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3.0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05E49E1F" w14:textId="0BBF882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8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56669584" w14:textId="4DD6E91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1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3882BC33" w14:textId="48B884D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6</w:t>
            </w:r>
          </w:p>
        </w:tc>
      </w:tr>
      <w:tr w:rsidR="0020753E" w14:paraId="3B3135E8" w14:textId="0A7AC2CD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A101DE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Practice nurse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7D1902B" w14:textId="69CD57D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D949864" w14:textId="05AFB93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7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8A6F4D7" w14:textId="4161FC6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5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80BC501" w14:textId="671BD6F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3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919C98" w14:textId="32120D9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8FF6E2" w14:textId="799FD6C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FF0FBA" w14:textId="03FFA5B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3</w:t>
            </w:r>
          </w:p>
        </w:tc>
      </w:tr>
      <w:tr w:rsidR="0020753E" w14:paraId="40576766" w14:textId="5F0AFAF5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EDD215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Obs</w:t>
            </w:r>
            <w:r>
              <w:t>tetrician/</w:t>
            </w:r>
            <w:r w:rsidRPr="0020753E">
              <w:t>Gynaecologist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3A1506F" w14:textId="0184A55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97A63D" w14:textId="58C8926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D14BEC" w14:textId="21A4C34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2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5A8DCE" w14:textId="48E320A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7.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EFECEFB" w14:textId="4C69700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.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4A5F2C" w14:textId="03FC8F7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2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731F07B" w14:textId="0B17D16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8.5</w:t>
            </w:r>
          </w:p>
        </w:tc>
      </w:tr>
      <w:tr w:rsidR="0020753E" w14:paraId="48C28CB9" w14:textId="71E35BD3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268367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Midwife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48BEDF9" w14:textId="2BC8E66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351E23" w14:textId="553B1D8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D1CC6E" w14:textId="57E7F13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8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9C55C7" w14:textId="781EE2B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1.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938783" w14:textId="53ED593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.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468FE2" w14:textId="53850DE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6.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00AB009" w14:textId="3273AFE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5.6</w:t>
            </w:r>
          </w:p>
        </w:tc>
      </w:tr>
      <w:tr w:rsidR="0020753E" w14:paraId="4F85E3F8" w14:textId="7510286D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9D70C4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Health visitor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4FC0E0F" w14:textId="1B3058A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4B41CC8" w14:textId="28C6FFA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C0FB7F" w14:textId="754A677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9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7D24FC" w14:textId="4270D44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0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60095F7" w14:textId="7D8C14D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EBD1AA" w14:textId="0208314F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5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CD7282B" w14:textId="0F5855F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7.4</w:t>
            </w:r>
          </w:p>
        </w:tc>
      </w:tr>
      <w:tr w:rsidR="0020753E" w14:paraId="4DC051AE" w14:textId="652CE96A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87869F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Pharmacist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0446053" w14:textId="4AE72D1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7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300C79" w14:textId="21B9B0F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8.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5B39E7" w14:textId="6BC68C8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1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C91263" w14:textId="3B0A1BF7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8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D30DAC" w14:textId="0DDFB59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0361A6" w14:textId="5A451F3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C5E47D" w14:textId="28CA786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8.5</w:t>
            </w:r>
          </w:p>
        </w:tc>
      </w:tr>
      <w:tr w:rsidR="0020753E" w14:paraId="2289380F" w14:textId="6DDB5850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0A6403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Dentist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7ABC532" w14:textId="7A7942C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B8DD8A" w14:textId="1903E42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1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17D0D2" w14:textId="45554D0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9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AB2F264" w14:textId="747874E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2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E09A19A" w14:textId="4C29DC0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D7EB27" w14:textId="7CEB844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64F4D7" w14:textId="723DD840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.7</w:t>
            </w:r>
          </w:p>
        </w:tc>
      </w:tr>
      <w:tr w:rsidR="0020753E" w14:paraId="2C35A9F4" w14:textId="3C117C07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386A40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Comm</w:t>
            </w:r>
            <w:r>
              <w:t>unity</w:t>
            </w:r>
            <w:r w:rsidRPr="00B322FD">
              <w:t>/family support worker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050C1B6" w14:textId="499E0E4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244042" w14:textId="4F95A8F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C1CEFD" w14:textId="3B7F9493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82E7D6D" w14:textId="28738F8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3.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8E9D4E" w14:textId="745572B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5CFDA8F" w14:textId="0D1E1C4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0062CA" w14:textId="572F0B1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87.0</w:t>
            </w:r>
          </w:p>
        </w:tc>
      </w:tr>
      <w:tr w:rsidR="0020753E" w14:paraId="70DD7BB8" w14:textId="33DA93C2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C5CFB5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Sexual health/family planning staff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BE12F8" w14:textId="42C90F2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2EA811E" w14:textId="3658166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68519C" w14:textId="6C612EB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6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0FB53A" w14:textId="6749D12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3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A82697" w14:textId="15E9F20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7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63520A" w14:textId="4AF6D21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2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4F3E4B" w14:textId="79E72E4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49.2</w:t>
            </w:r>
          </w:p>
        </w:tc>
      </w:tr>
      <w:tr w:rsidR="0020753E" w14:paraId="18CFE093" w14:textId="1F15BC55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E02E43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Hairdresser/</w:t>
            </w:r>
            <w:r>
              <w:t>B</w:t>
            </w:r>
            <w:r w:rsidRPr="00B322FD">
              <w:t>eautician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25BBA3F" w14:textId="34E8074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04F11A" w14:textId="446D122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4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CA27A10" w14:textId="275F3632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50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31AF54" w14:textId="0AAEDA9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6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D1FD235" w14:textId="7104455E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FE6D0BD" w14:textId="4BE60CAD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E29D8D" w14:textId="5381277B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9.0</w:t>
            </w:r>
          </w:p>
        </w:tc>
      </w:tr>
      <w:tr w:rsidR="0020753E" w14:paraId="26C35E56" w14:textId="34C32196" w:rsidTr="005F460E">
        <w:tc>
          <w:tcPr>
            <w:tcW w:w="34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E7146C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Friends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1076A8F" w14:textId="1CD4835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88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8FC0CD" w14:textId="1FBF321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7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E42B94" w14:textId="04F07605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1687B98" w14:textId="17EC480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5A6438" w14:textId="5E930BF4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CEC389B" w14:textId="4A3E7551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44663A" w14:textId="592790E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1</w:t>
            </w:r>
          </w:p>
        </w:tc>
      </w:tr>
      <w:tr w:rsidR="0020753E" w14:paraId="66EA6B95" w14:textId="5412A9B1" w:rsidTr="005F460E">
        <w:tc>
          <w:tcPr>
            <w:tcW w:w="3415" w:type="dxa"/>
            <w:tcBorders>
              <w:top w:val="dotted" w:sz="4" w:space="0" w:color="auto"/>
              <w:right w:val="dotted" w:sz="4" w:space="0" w:color="auto"/>
            </w:tcBorders>
          </w:tcPr>
          <w:p w14:paraId="3006C03E" w14:textId="77777777" w:rsidR="0020753E" w:rsidRDefault="0020753E" w:rsidP="0020753E">
            <w:pPr>
              <w:rPr>
                <w:b/>
                <w:bCs/>
                <w:u w:val="single"/>
              </w:rPr>
            </w:pPr>
            <w:r w:rsidRPr="00B322FD">
              <w:t>Family/partner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</w:tcPr>
          <w:p w14:paraId="0E09D8D4" w14:textId="5DEF882C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94.4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2ACFE960" w14:textId="4947E30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2.2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0538CFBC" w14:textId="65DDD56A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1.1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6F861A30" w14:textId="0A513B1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5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06A79ACD" w14:textId="6954DDA9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1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6B04D758" w14:textId="77C88358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4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33C64853" w14:textId="6263B6D6" w:rsidR="0020753E" w:rsidRDefault="0020753E" w:rsidP="0020753E">
            <w:pPr>
              <w:jc w:val="center"/>
              <w:rPr>
                <w:b/>
                <w:bCs/>
                <w:u w:val="single"/>
              </w:rPr>
            </w:pPr>
            <w:r w:rsidRPr="0098090A">
              <w:t>0.5</w:t>
            </w:r>
          </w:p>
        </w:tc>
      </w:tr>
    </w:tbl>
    <w:p w14:paraId="3DE70973" w14:textId="77777777" w:rsidR="0020753E" w:rsidRDefault="0020753E" w:rsidP="0020753E">
      <w:pPr>
        <w:rPr>
          <w:b/>
          <w:bCs/>
          <w:u w:val="single"/>
        </w:rPr>
      </w:pPr>
    </w:p>
    <w:sectPr w:rsidR="0020753E" w:rsidSect="002075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B7F01" w14:textId="77777777" w:rsidR="0020753E" w:rsidRDefault="0020753E" w:rsidP="0020753E">
      <w:pPr>
        <w:spacing w:after="0" w:line="240" w:lineRule="auto"/>
      </w:pPr>
      <w:r>
        <w:separator/>
      </w:r>
    </w:p>
  </w:endnote>
  <w:endnote w:type="continuationSeparator" w:id="0">
    <w:p w14:paraId="34055220" w14:textId="77777777" w:rsidR="0020753E" w:rsidRDefault="0020753E" w:rsidP="00207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D1BC9" w14:textId="77777777" w:rsidR="0020753E" w:rsidRDefault="00207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538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78815" w14:textId="7585A6ED" w:rsidR="0020753E" w:rsidRDefault="0020753E" w:rsidP="002075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90623" w14:textId="77777777" w:rsidR="0020753E" w:rsidRDefault="00207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77FFC" w14:textId="77777777" w:rsidR="0020753E" w:rsidRDefault="0020753E" w:rsidP="0020753E">
      <w:pPr>
        <w:spacing w:after="0" w:line="240" w:lineRule="auto"/>
      </w:pPr>
      <w:r>
        <w:separator/>
      </w:r>
    </w:p>
  </w:footnote>
  <w:footnote w:type="continuationSeparator" w:id="0">
    <w:p w14:paraId="37D8D7DE" w14:textId="77777777" w:rsidR="0020753E" w:rsidRDefault="0020753E" w:rsidP="00207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60C1E" w14:textId="77777777" w:rsidR="0020753E" w:rsidRDefault="002075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3D61B" w14:textId="77777777" w:rsidR="0020753E" w:rsidRDefault="002075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11286" w14:textId="77777777" w:rsidR="0020753E" w:rsidRDefault="002075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02E47"/>
    <w:multiLevelType w:val="hybridMultilevel"/>
    <w:tmpl w:val="50CE55C0"/>
    <w:lvl w:ilvl="0" w:tplc="1D489D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663E4"/>
    <w:multiLevelType w:val="hybridMultilevel"/>
    <w:tmpl w:val="50CE55C0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581310">
    <w:abstractNumId w:val="0"/>
  </w:num>
  <w:num w:numId="2" w16cid:durableId="1580870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DUxMLEwNbc0NLVU0lEKTi0uzszPAykwrAUA3V9UnywAAAA="/>
  </w:docVars>
  <w:rsids>
    <w:rsidRoot w:val="0020753E"/>
    <w:rsid w:val="00116A9C"/>
    <w:rsid w:val="001A0056"/>
    <w:rsid w:val="0020753E"/>
    <w:rsid w:val="002C1008"/>
    <w:rsid w:val="004A3349"/>
    <w:rsid w:val="005F460E"/>
    <w:rsid w:val="006C3668"/>
    <w:rsid w:val="006E10A7"/>
    <w:rsid w:val="00A0665E"/>
    <w:rsid w:val="00A97EC0"/>
    <w:rsid w:val="00B8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FFDAA"/>
  <w15:chartTrackingRefBased/>
  <w15:docId w15:val="{43B69B0D-1A21-4F49-ABE3-D4740A63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53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53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53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7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53E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207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y</dc:creator>
  <cp:keywords/>
  <dc:description/>
  <cp:lastModifiedBy>Michael Daly</cp:lastModifiedBy>
  <cp:revision>7</cp:revision>
  <dcterms:created xsi:type="dcterms:W3CDTF">2022-08-10T14:30:00Z</dcterms:created>
  <dcterms:modified xsi:type="dcterms:W3CDTF">2022-08-11T09:26:00Z</dcterms:modified>
</cp:coreProperties>
</file>